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E34513" w14:textId="38D5A238" w:rsidR="00562B1E" w:rsidRPr="00562B1E" w:rsidRDefault="00562B1E" w:rsidP="00562B1E">
      <w:pPr>
        <w:jc w:val="center"/>
        <w:rPr>
          <w:b/>
          <w:noProof/>
          <w:sz w:val="28"/>
          <w:szCs w:val="28"/>
          <w:lang w:val="de-DE" w:eastAsia="de-DE"/>
        </w:rPr>
      </w:pPr>
      <w:r>
        <w:rPr>
          <w:b/>
          <w:noProof/>
          <w:sz w:val="28"/>
          <w:szCs w:val="28"/>
          <w:lang w:val="de-DE" w:eastAsia="de-DE"/>
        </w:rPr>
        <w:t>SUPPLEMENTARY MATERIAL</w:t>
      </w:r>
    </w:p>
    <w:p w14:paraId="16DDDD25" w14:textId="77777777" w:rsidR="00562B1E" w:rsidRDefault="00562B1E">
      <w:pPr>
        <w:rPr>
          <w:noProof/>
          <w:lang w:val="de-DE" w:eastAsia="de-DE"/>
        </w:rPr>
      </w:pPr>
    </w:p>
    <w:p w14:paraId="2516B30D" w14:textId="77777777" w:rsidR="00562B1E" w:rsidRDefault="00562B1E">
      <w:pPr>
        <w:rPr>
          <w:noProof/>
          <w:lang w:val="de-DE" w:eastAsia="de-DE"/>
        </w:rPr>
      </w:pPr>
    </w:p>
    <w:p w14:paraId="3213CC9F" w14:textId="0FE516CC" w:rsidR="00DE07E8" w:rsidRDefault="002713D9">
      <w:pPr>
        <w:rPr>
          <w:lang w:val="nb-NO"/>
        </w:rPr>
      </w:pPr>
      <w:r>
        <w:rPr>
          <w:noProof/>
          <w:lang w:val="de-DE" w:eastAsia="de-DE"/>
        </w:rPr>
        <w:drawing>
          <wp:inline distT="0" distB="0" distL="0" distR="0" wp14:anchorId="3CD19B74" wp14:editId="1BCF4B03">
            <wp:extent cx="4380330" cy="328549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2169" cy="32868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CF5708" w14:textId="77777777" w:rsidR="00562B1E" w:rsidRDefault="00562B1E">
      <w:pPr>
        <w:rPr>
          <w:lang w:val="nb-NO"/>
        </w:rPr>
      </w:pPr>
    </w:p>
    <w:p w14:paraId="0A4D6693" w14:textId="718B82D5" w:rsidR="002713D9" w:rsidRDefault="00562B1E">
      <w:r w:rsidRPr="00562B1E">
        <w:rPr>
          <w:b/>
          <w:lang w:val="nb-NO"/>
        </w:rPr>
        <w:t xml:space="preserve">Supplementary Figure </w:t>
      </w:r>
      <w:r w:rsidR="002713D9" w:rsidRPr="00562B1E">
        <w:rPr>
          <w:b/>
        </w:rPr>
        <w:t xml:space="preserve"> S1</w:t>
      </w:r>
      <w:r w:rsidR="002713D9" w:rsidRPr="002713D9">
        <w:t>. GC</w:t>
      </w:r>
      <w:r w:rsidR="008A7126">
        <w:t>/AT</w:t>
      </w:r>
      <w:r w:rsidR="002713D9" w:rsidRPr="002713D9">
        <w:t xml:space="preserve"> ske</w:t>
      </w:r>
      <w:r w:rsidR="002713D9">
        <w:t>w profiles</w:t>
      </w:r>
      <w:r w:rsidR="00935E1E">
        <w:t xml:space="preserve"> </w:t>
      </w:r>
      <w:r w:rsidR="002713D9">
        <w:t xml:space="preserve">and </w:t>
      </w:r>
      <w:proofErr w:type="spellStart"/>
      <w:r w:rsidR="002713D9">
        <w:t>D</w:t>
      </w:r>
      <w:r w:rsidR="00935E1E">
        <w:t>na</w:t>
      </w:r>
      <w:r w:rsidR="002713D9">
        <w:t>A</w:t>
      </w:r>
      <w:proofErr w:type="spellEnd"/>
      <w:r w:rsidR="002713D9">
        <w:t xml:space="preserve"> box</w:t>
      </w:r>
      <w:r w:rsidR="00935E1E">
        <w:t xml:space="preserve"> prediction in the</w:t>
      </w:r>
      <w:r w:rsidR="00867E6E">
        <w:t xml:space="preserve"> genome in</w:t>
      </w:r>
      <w:r w:rsidR="00935E1E">
        <w:t xml:space="preserve"> ATCC</w:t>
      </w:r>
      <w:r w:rsidR="00867E6E">
        <w:t>29191</w:t>
      </w:r>
      <w:r w:rsidR="00935E1E">
        <w:t xml:space="preserve"> (Zm6)</w:t>
      </w:r>
      <w:r w:rsidR="002713D9">
        <w:t>.</w:t>
      </w:r>
      <w:r w:rsidR="00935E1E">
        <w:t xml:space="preserve"> The profile was obtained from </w:t>
      </w:r>
      <w:r w:rsidR="008B57D6">
        <w:t xml:space="preserve">the </w:t>
      </w:r>
      <w:proofErr w:type="spellStart"/>
      <w:r w:rsidR="00935E1E">
        <w:t>D</w:t>
      </w:r>
      <w:r w:rsidR="00E75EEA">
        <w:t>o</w:t>
      </w:r>
      <w:r w:rsidR="00935E1E">
        <w:t>riC</w:t>
      </w:r>
      <w:proofErr w:type="spellEnd"/>
      <w:r w:rsidR="00935E1E">
        <w:t xml:space="preserve"> database </w:t>
      </w:r>
      <w:r w:rsidR="008A7126">
        <w:rPr>
          <w:rFonts w:cs="Times New Roman"/>
          <w:szCs w:val="24"/>
        </w:rPr>
        <w:t>[Luo 2019]</w:t>
      </w:r>
      <w:r w:rsidR="00935E1E">
        <w:t>.</w:t>
      </w:r>
      <w:r w:rsidR="008A7126">
        <w:t xml:space="preserve"> The region with the lowest GC skew contains abundant DNA box clusters, suggesting the </w:t>
      </w:r>
      <w:proofErr w:type="spellStart"/>
      <w:r w:rsidR="008A7126" w:rsidRPr="003B7291">
        <w:rPr>
          <w:i/>
          <w:iCs/>
        </w:rPr>
        <w:t>oriC</w:t>
      </w:r>
      <w:proofErr w:type="spellEnd"/>
      <w:r w:rsidR="008A7126">
        <w:t xml:space="preserve"> site. </w:t>
      </w:r>
    </w:p>
    <w:p w14:paraId="038B7E25" w14:textId="77777777" w:rsidR="00D802A1" w:rsidRDefault="00D802A1"/>
    <w:p w14:paraId="4860DC4F" w14:textId="77777777" w:rsidR="00562B1E" w:rsidRDefault="00562B1E">
      <w:r>
        <w:br w:type="page"/>
      </w:r>
    </w:p>
    <w:p w14:paraId="78354A4A" w14:textId="15DDA0E3" w:rsidR="000A178D" w:rsidRPr="000A178D" w:rsidRDefault="00562B1E" w:rsidP="000A178D">
      <w:r w:rsidRPr="00562B1E">
        <w:rPr>
          <w:b/>
        </w:rPr>
        <w:lastRenderedPageBreak/>
        <w:t xml:space="preserve">Supplementary </w:t>
      </w:r>
      <w:r w:rsidR="000A178D" w:rsidRPr="00562B1E">
        <w:rPr>
          <w:b/>
        </w:rPr>
        <w:t>Table S1</w:t>
      </w:r>
      <w:r w:rsidR="000A178D">
        <w:t xml:space="preserve">. </w:t>
      </w:r>
      <w:r w:rsidR="000A178D" w:rsidRPr="000A178D">
        <w:rPr>
          <w:rFonts w:cstheme="minorHAnsi"/>
        </w:rPr>
        <w:t xml:space="preserve">A list of primer used in the study. </w:t>
      </w:r>
    </w:p>
    <w:tbl>
      <w:tblPr>
        <w:tblW w:w="7300" w:type="dxa"/>
        <w:tblLook w:val="04A0" w:firstRow="1" w:lastRow="0" w:firstColumn="1" w:lastColumn="0" w:noHBand="0" w:noVBand="1"/>
      </w:tblPr>
      <w:tblGrid>
        <w:gridCol w:w="1528"/>
        <w:gridCol w:w="1880"/>
        <w:gridCol w:w="1240"/>
        <w:gridCol w:w="2937"/>
      </w:tblGrid>
      <w:tr w:rsidR="000A178D" w:rsidRPr="00305411" w14:paraId="4DE9E40D" w14:textId="77777777" w:rsidTr="00D712DE">
        <w:trPr>
          <w:trHeight w:val="288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FFDCF" w14:textId="77777777" w:rsidR="000A178D" w:rsidRPr="00305411" w:rsidRDefault="000A178D" w:rsidP="00D71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05411">
              <w:rPr>
                <w:rFonts w:ascii="Calibri" w:eastAsia="Times New Roman" w:hAnsi="Calibri" w:cs="Calibri"/>
                <w:color w:val="000000"/>
              </w:rPr>
              <w:t>OriC</w:t>
            </w:r>
            <w:proofErr w:type="spellEnd"/>
            <w:r w:rsidRPr="00305411">
              <w:rPr>
                <w:rFonts w:ascii="Calibri" w:eastAsia="Times New Roman" w:hAnsi="Calibri" w:cs="Calibri"/>
                <w:color w:val="000000"/>
              </w:rPr>
              <w:t>/Terminu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8AAAA" w14:textId="77777777" w:rsidR="000A178D" w:rsidRPr="00305411" w:rsidRDefault="000A178D" w:rsidP="00D712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5411">
              <w:rPr>
                <w:rFonts w:ascii="Calibri" w:eastAsia="Times New Roman" w:hAnsi="Calibri" w:cs="Calibri"/>
                <w:color w:val="000000"/>
              </w:rPr>
              <w:t>Purpos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82C01" w14:textId="77777777" w:rsidR="000A178D" w:rsidRPr="00305411" w:rsidRDefault="000A178D" w:rsidP="00D71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5411">
              <w:rPr>
                <w:rFonts w:ascii="Calibri" w:eastAsia="Times New Roman" w:hAnsi="Calibri" w:cs="Calibri"/>
                <w:color w:val="000000"/>
              </w:rPr>
              <w:t>Primer name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CD9BC" w14:textId="77777777" w:rsidR="000A178D" w:rsidRPr="00305411" w:rsidRDefault="000A178D" w:rsidP="00D712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5411">
              <w:rPr>
                <w:rFonts w:ascii="Calibri" w:eastAsia="Times New Roman" w:hAnsi="Calibri" w:cs="Calibri"/>
                <w:color w:val="000000"/>
              </w:rPr>
              <w:t>sequence</w:t>
            </w:r>
          </w:p>
        </w:tc>
      </w:tr>
      <w:tr w:rsidR="000A178D" w:rsidRPr="00305411" w14:paraId="381CA246" w14:textId="77777777" w:rsidTr="00D712DE">
        <w:trPr>
          <w:trHeight w:val="288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EB000" w14:textId="77777777" w:rsidR="000A178D" w:rsidRPr="00305411" w:rsidRDefault="000A178D" w:rsidP="00D712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05411">
              <w:rPr>
                <w:rFonts w:ascii="Calibri" w:eastAsia="Times New Roman" w:hAnsi="Calibri" w:cs="Calibri"/>
                <w:color w:val="000000"/>
              </w:rPr>
              <w:t>OriC</w:t>
            </w:r>
            <w:proofErr w:type="spellEnd"/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2AB59" w14:textId="77777777" w:rsidR="000A178D" w:rsidRPr="00305411" w:rsidRDefault="000A178D" w:rsidP="00D712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5411">
              <w:rPr>
                <w:rFonts w:ascii="Calibri" w:eastAsia="Times New Roman" w:hAnsi="Calibri" w:cs="Calibri"/>
                <w:color w:val="000000"/>
              </w:rPr>
              <w:t>Standard Fragment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42369" w14:textId="77777777" w:rsidR="000A178D" w:rsidRPr="00305411" w:rsidRDefault="000A178D" w:rsidP="00D71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5411">
              <w:rPr>
                <w:rFonts w:ascii="Calibri" w:eastAsia="Times New Roman" w:hAnsi="Calibri" w:cs="Calibri"/>
                <w:color w:val="000000"/>
              </w:rPr>
              <w:t>oriF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682F" w14:textId="77777777" w:rsidR="000A178D" w:rsidRPr="00305411" w:rsidRDefault="000A178D" w:rsidP="00D71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5411">
              <w:rPr>
                <w:rFonts w:ascii="Calibri" w:eastAsia="Times New Roman" w:hAnsi="Calibri" w:cs="Calibri"/>
                <w:color w:val="000000"/>
              </w:rPr>
              <w:t>TTCGTGATCGGCCATTGGTTTC</w:t>
            </w:r>
          </w:p>
        </w:tc>
      </w:tr>
      <w:tr w:rsidR="000A178D" w:rsidRPr="00305411" w14:paraId="273C84BE" w14:textId="77777777" w:rsidTr="00D712DE">
        <w:trPr>
          <w:trHeight w:val="288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A310B" w14:textId="77777777" w:rsidR="000A178D" w:rsidRPr="00305411" w:rsidRDefault="000A178D" w:rsidP="00D71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8561F" w14:textId="77777777" w:rsidR="000A178D" w:rsidRPr="00305411" w:rsidRDefault="000A178D" w:rsidP="00D71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EF60" w14:textId="77777777" w:rsidR="000A178D" w:rsidRPr="00305411" w:rsidRDefault="000A178D" w:rsidP="00D71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5411">
              <w:rPr>
                <w:rFonts w:ascii="Calibri" w:eastAsia="Times New Roman" w:hAnsi="Calibri" w:cs="Calibri"/>
                <w:color w:val="000000"/>
              </w:rPr>
              <w:t>oriR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8297D" w14:textId="77777777" w:rsidR="000A178D" w:rsidRPr="00305411" w:rsidRDefault="000A178D" w:rsidP="00D71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5411">
              <w:rPr>
                <w:rFonts w:ascii="Calibri" w:eastAsia="Times New Roman" w:hAnsi="Calibri" w:cs="Calibri"/>
                <w:color w:val="000000"/>
              </w:rPr>
              <w:t>CAATGACCATTTCGGCCACCTG</w:t>
            </w:r>
          </w:p>
        </w:tc>
      </w:tr>
      <w:tr w:rsidR="000A178D" w:rsidRPr="00305411" w14:paraId="098CB929" w14:textId="77777777" w:rsidTr="00D712DE">
        <w:trPr>
          <w:trHeight w:val="288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D28D1" w14:textId="77777777" w:rsidR="000A178D" w:rsidRPr="00305411" w:rsidRDefault="000A178D" w:rsidP="00D71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3B1D2" w14:textId="77777777" w:rsidR="000A178D" w:rsidRPr="00305411" w:rsidRDefault="000A178D" w:rsidP="00D712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5411">
              <w:rPr>
                <w:rFonts w:ascii="Calibri" w:eastAsia="Times New Roman" w:hAnsi="Calibri" w:cs="Calibri"/>
                <w:color w:val="000000"/>
              </w:rPr>
              <w:t>qPCR analysi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7B3C" w14:textId="77777777" w:rsidR="000A178D" w:rsidRPr="00305411" w:rsidRDefault="000A178D" w:rsidP="00D71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5411">
              <w:rPr>
                <w:rFonts w:ascii="Calibri" w:eastAsia="Times New Roman" w:hAnsi="Calibri" w:cs="Calibri"/>
                <w:color w:val="000000"/>
              </w:rPr>
              <w:t>oriqF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9A49C" w14:textId="77777777" w:rsidR="000A178D" w:rsidRPr="00305411" w:rsidRDefault="000A178D" w:rsidP="00D71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5411">
              <w:rPr>
                <w:rFonts w:ascii="Calibri" w:eastAsia="Times New Roman" w:hAnsi="Calibri" w:cs="Calibri"/>
                <w:color w:val="000000"/>
              </w:rPr>
              <w:t>ATTACGCAAGCAAGACCTCC</w:t>
            </w:r>
          </w:p>
        </w:tc>
      </w:tr>
      <w:tr w:rsidR="000A178D" w:rsidRPr="00305411" w14:paraId="2290DBF3" w14:textId="77777777" w:rsidTr="00D712DE">
        <w:trPr>
          <w:trHeight w:val="288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80E1E" w14:textId="77777777" w:rsidR="000A178D" w:rsidRPr="00305411" w:rsidRDefault="000A178D" w:rsidP="00D71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285E4" w14:textId="77777777" w:rsidR="000A178D" w:rsidRPr="00305411" w:rsidRDefault="000A178D" w:rsidP="00D71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525F" w14:textId="77777777" w:rsidR="000A178D" w:rsidRPr="00305411" w:rsidRDefault="000A178D" w:rsidP="00D71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5411">
              <w:rPr>
                <w:rFonts w:ascii="Calibri" w:eastAsia="Times New Roman" w:hAnsi="Calibri" w:cs="Calibri"/>
                <w:color w:val="000000"/>
              </w:rPr>
              <w:t>oriqR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D87D" w14:textId="77777777" w:rsidR="000A178D" w:rsidRPr="00305411" w:rsidRDefault="000A178D" w:rsidP="00D71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5411">
              <w:rPr>
                <w:rFonts w:ascii="Calibri" w:eastAsia="Times New Roman" w:hAnsi="Calibri" w:cs="Calibri"/>
                <w:color w:val="000000"/>
              </w:rPr>
              <w:t>ACGGACATTATCGGGATTGTCG</w:t>
            </w:r>
          </w:p>
        </w:tc>
      </w:tr>
      <w:tr w:rsidR="000A178D" w:rsidRPr="00305411" w14:paraId="0E0840D2" w14:textId="77777777" w:rsidTr="00D712DE">
        <w:trPr>
          <w:trHeight w:val="288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2B705" w14:textId="77777777" w:rsidR="000A178D" w:rsidRPr="00305411" w:rsidRDefault="000A178D" w:rsidP="00D712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5411">
              <w:rPr>
                <w:rFonts w:ascii="Calibri" w:eastAsia="Times New Roman" w:hAnsi="Calibri" w:cs="Calibri"/>
                <w:color w:val="000000"/>
              </w:rPr>
              <w:t>Terminus</w:t>
            </w: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40811" w14:textId="77777777" w:rsidR="000A178D" w:rsidRPr="00305411" w:rsidRDefault="000A178D" w:rsidP="00D712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5411">
              <w:rPr>
                <w:rFonts w:ascii="Calibri" w:eastAsia="Times New Roman" w:hAnsi="Calibri" w:cs="Calibri"/>
                <w:color w:val="000000"/>
              </w:rPr>
              <w:t>Standard Fragment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6586E" w14:textId="77777777" w:rsidR="000A178D" w:rsidRPr="00305411" w:rsidRDefault="000A178D" w:rsidP="00D71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5411">
              <w:rPr>
                <w:rFonts w:ascii="Calibri" w:eastAsia="Times New Roman" w:hAnsi="Calibri" w:cs="Calibri"/>
                <w:color w:val="000000"/>
              </w:rPr>
              <w:t>TerF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4F25" w14:textId="77777777" w:rsidR="000A178D" w:rsidRPr="00305411" w:rsidRDefault="000A178D" w:rsidP="00D71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5411">
              <w:rPr>
                <w:rFonts w:ascii="Calibri" w:eastAsia="Times New Roman" w:hAnsi="Calibri" w:cs="Calibri"/>
                <w:color w:val="000000"/>
              </w:rPr>
              <w:t>ATCGCCATGCCCTGACTGTG</w:t>
            </w:r>
          </w:p>
        </w:tc>
      </w:tr>
      <w:tr w:rsidR="000A178D" w:rsidRPr="00305411" w14:paraId="724787D3" w14:textId="77777777" w:rsidTr="00D712DE">
        <w:trPr>
          <w:trHeight w:val="288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B6DDC" w14:textId="77777777" w:rsidR="000A178D" w:rsidRPr="00305411" w:rsidRDefault="000A178D" w:rsidP="00D71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28C40" w14:textId="77777777" w:rsidR="000A178D" w:rsidRPr="00305411" w:rsidRDefault="000A178D" w:rsidP="00D71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B72DA" w14:textId="77777777" w:rsidR="000A178D" w:rsidRPr="00305411" w:rsidRDefault="000A178D" w:rsidP="00D71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5411">
              <w:rPr>
                <w:rFonts w:ascii="Calibri" w:eastAsia="Times New Roman" w:hAnsi="Calibri" w:cs="Calibri"/>
                <w:color w:val="000000"/>
              </w:rPr>
              <w:t>TerR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1FBD9" w14:textId="77777777" w:rsidR="000A178D" w:rsidRPr="00305411" w:rsidRDefault="000A178D" w:rsidP="00D71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5411">
              <w:rPr>
                <w:rFonts w:ascii="Calibri" w:eastAsia="Times New Roman" w:hAnsi="Calibri" w:cs="Calibri"/>
                <w:color w:val="000000"/>
              </w:rPr>
              <w:t>AGGGCAGGATTTCGGCATGG</w:t>
            </w:r>
          </w:p>
        </w:tc>
      </w:tr>
      <w:tr w:rsidR="000A178D" w:rsidRPr="00305411" w14:paraId="1D640A8A" w14:textId="77777777" w:rsidTr="00D712DE">
        <w:trPr>
          <w:trHeight w:val="288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29B3E" w14:textId="77777777" w:rsidR="000A178D" w:rsidRPr="00305411" w:rsidRDefault="000A178D" w:rsidP="00D71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A8173" w14:textId="77777777" w:rsidR="000A178D" w:rsidRPr="00305411" w:rsidRDefault="000A178D" w:rsidP="00D712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5411">
              <w:rPr>
                <w:rFonts w:ascii="Calibri" w:eastAsia="Times New Roman" w:hAnsi="Calibri" w:cs="Calibri"/>
                <w:color w:val="000000"/>
              </w:rPr>
              <w:t>qPCR analysi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4F025" w14:textId="77777777" w:rsidR="000A178D" w:rsidRPr="00305411" w:rsidRDefault="000A178D" w:rsidP="00D71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5411">
              <w:rPr>
                <w:rFonts w:ascii="Calibri" w:eastAsia="Times New Roman" w:hAnsi="Calibri" w:cs="Calibri"/>
                <w:color w:val="000000"/>
              </w:rPr>
              <w:t>TerqF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D8D56" w14:textId="77777777" w:rsidR="000A178D" w:rsidRPr="00305411" w:rsidRDefault="000A178D" w:rsidP="00D71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5411">
              <w:rPr>
                <w:rFonts w:ascii="Calibri" w:eastAsia="Times New Roman" w:hAnsi="Calibri" w:cs="Calibri"/>
                <w:color w:val="000000"/>
              </w:rPr>
              <w:t>CTGGCTCACAGCATCGAAAC</w:t>
            </w:r>
          </w:p>
        </w:tc>
      </w:tr>
      <w:tr w:rsidR="000A178D" w:rsidRPr="00305411" w14:paraId="47F18BE7" w14:textId="77777777" w:rsidTr="00D712DE">
        <w:trPr>
          <w:trHeight w:val="288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511FF" w14:textId="77777777" w:rsidR="000A178D" w:rsidRPr="00305411" w:rsidRDefault="000A178D" w:rsidP="00D71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03083" w14:textId="77777777" w:rsidR="000A178D" w:rsidRPr="00305411" w:rsidRDefault="000A178D" w:rsidP="00D71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1F95D" w14:textId="77777777" w:rsidR="000A178D" w:rsidRPr="00305411" w:rsidRDefault="000A178D" w:rsidP="00D71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5411">
              <w:rPr>
                <w:rFonts w:ascii="Calibri" w:eastAsia="Times New Roman" w:hAnsi="Calibri" w:cs="Calibri"/>
                <w:color w:val="000000"/>
              </w:rPr>
              <w:t>TerqRv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85494" w14:textId="77777777" w:rsidR="000A178D" w:rsidRPr="00305411" w:rsidRDefault="000A178D" w:rsidP="00D71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5411">
              <w:rPr>
                <w:rFonts w:ascii="Calibri" w:eastAsia="Times New Roman" w:hAnsi="Calibri" w:cs="Calibri"/>
                <w:color w:val="000000"/>
              </w:rPr>
              <w:t>GAGGGCGGCTATTTGAGGAC</w:t>
            </w:r>
          </w:p>
        </w:tc>
      </w:tr>
      <w:tr w:rsidR="000A178D" w:rsidRPr="00305411" w14:paraId="3A731321" w14:textId="77777777" w:rsidTr="00D712DE">
        <w:trPr>
          <w:trHeight w:val="288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10A77" w14:textId="77777777" w:rsidR="000A178D" w:rsidRPr="00305411" w:rsidRDefault="000A178D" w:rsidP="00D71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B4024" w14:textId="77777777" w:rsidR="000A178D" w:rsidRPr="00305411" w:rsidRDefault="000A178D" w:rsidP="00D712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5411">
              <w:rPr>
                <w:rFonts w:ascii="Calibri" w:eastAsia="Times New Roman" w:hAnsi="Calibri" w:cs="Calibri"/>
                <w:color w:val="000000"/>
              </w:rPr>
              <w:t>qPCR analysi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4E70" w14:textId="77777777" w:rsidR="000A178D" w:rsidRPr="00305411" w:rsidRDefault="000A178D" w:rsidP="00D71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5411">
              <w:rPr>
                <w:rFonts w:ascii="Calibri" w:eastAsia="Times New Roman" w:hAnsi="Calibri" w:cs="Calibri"/>
                <w:color w:val="000000"/>
              </w:rPr>
              <w:t xml:space="preserve">TerqF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02B7" w14:textId="77777777" w:rsidR="000A178D" w:rsidRPr="00305411" w:rsidRDefault="000A178D" w:rsidP="00D71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5411">
              <w:rPr>
                <w:rFonts w:ascii="Calibri" w:eastAsia="Times New Roman" w:hAnsi="Calibri" w:cs="Calibri"/>
                <w:color w:val="000000"/>
              </w:rPr>
              <w:t>CAAACCGATTGGCTTGAAGG</w:t>
            </w:r>
          </w:p>
        </w:tc>
      </w:tr>
      <w:tr w:rsidR="000A178D" w:rsidRPr="00305411" w14:paraId="5DDD94F4" w14:textId="77777777" w:rsidTr="00D712DE">
        <w:trPr>
          <w:trHeight w:val="288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19B26" w14:textId="77777777" w:rsidR="000A178D" w:rsidRPr="00305411" w:rsidRDefault="000A178D" w:rsidP="00D71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9E98F" w14:textId="77777777" w:rsidR="000A178D" w:rsidRPr="00305411" w:rsidRDefault="000A178D" w:rsidP="00D71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C408" w14:textId="77777777" w:rsidR="000A178D" w:rsidRPr="00305411" w:rsidRDefault="000A178D" w:rsidP="00D71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5411">
              <w:rPr>
                <w:rFonts w:ascii="Calibri" w:eastAsia="Times New Roman" w:hAnsi="Calibri" w:cs="Calibri"/>
                <w:color w:val="000000"/>
              </w:rPr>
              <w:t>Terqrv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1969" w14:textId="77777777" w:rsidR="000A178D" w:rsidRPr="00305411" w:rsidRDefault="000A178D" w:rsidP="00D71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5411">
              <w:rPr>
                <w:rFonts w:ascii="Calibri" w:eastAsia="Times New Roman" w:hAnsi="Calibri" w:cs="Calibri"/>
                <w:color w:val="000000"/>
              </w:rPr>
              <w:t>AAGGGACGACTGATAGTGGC</w:t>
            </w:r>
          </w:p>
        </w:tc>
      </w:tr>
    </w:tbl>
    <w:p w14:paraId="60FCD116" w14:textId="77777777" w:rsidR="00D802A1" w:rsidRDefault="00D802A1"/>
    <w:p w14:paraId="1753093F" w14:textId="77777777" w:rsidR="00562B1E" w:rsidRDefault="00562B1E">
      <w:bookmarkStart w:id="0" w:name="_Hlk61526111"/>
      <w:r>
        <w:br w:type="page"/>
      </w:r>
    </w:p>
    <w:p w14:paraId="3E3DA204" w14:textId="13C47EE3" w:rsidR="00935E1E" w:rsidRDefault="00562B1E">
      <w:r w:rsidRPr="00562B1E">
        <w:rPr>
          <w:b/>
        </w:rPr>
        <w:lastRenderedPageBreak/>
        <w:t xml:space="preserve">Supplementary </w:t>
      </w:r>
      <w:r w:rsidR="00935E1E" w:rsidRPr="00562B1E">
        <w:rPr>
          <w:b/>
        </w:rPr>
        <w:t>Table. S</w:t>
      </w:r>
      <w:r w:rsidR="000A178D" w:rsidRPr="00562B1E">
        <w:rPr>
          <w:b/>
        </w:rPr>
        <w:t>2</w:t>
      </w:r>
      <w:r w:rsidR="00935E1E">
        <w:t xml:space="preserve">. </w:t>
      </w:r>
      <w:r w:rsidR="006C105B">
        <w:t>Ct</w:t>
      </w:r>
      <w:r w:rsidR="00D802A1">
        <w:t xml:space="preserve"> and </w:t>
      </w:r>
      <w:proofErr w:type="spellStart"/>
      <w:r w:rsidR="00D802A1" w:rsidRPr="00D802A1">
        <w:t>ΔCt</w:t>
      </w:r>
      <w:proofErr w:type="spellEnd"/>
      <w:r w:rsidR="006C105B">
        <w:t xml:space="preserve"> profiles </w:t>
      </w:r>
      <w:r w:rsidR="00D802A1">
        <w:t>of</w:t>
      </w:r>
      <w:r w:rsidR="006C105B">
        <w:t xml:space="preserve"> </w:t>
      </w:r>
      <w:r w:rsidR="00867E6E">
        <w:t>Real-time q</w:t>
      </w:r>
      <w:r w:rsidR="006C105B">
        <w:t xml:space="preserve">uantitative </w:t>
      </w:r>
      <w:r w:rsidR="00867E6E">
        <w:t>PCR</w:t>
      </w:r>
      <w:r w:rsidR="006C105B">
        <w:t xml:space="preserve"> analysis</w:t>
      </w:r>
      <w:r w:rsidR="00867E6E">
        <w:t xml:space="preserve">. </w:t>
      </w:r>
      <w:proofErr w:type="spellStart"/>
      <w:r w:rsidR="00867E6E" w:rsidRPr="00867E6E">
        <w:t>Δ</w:t>
      </w:r>
      <w:r w:rsidR="00867E6E">
        <w:t>Ct</w:t>
      </w:r>
      <w:proofErr w:type="spellEnd"/>
      <w:r w:rsidR="00867E6E">
        <w:t xml:space="preserve"> between </w:t>
      </w:r>
      <w:r w:rsidR="006C105B">
        <w:t xml:space="preserve">a sample and the </w:t>
      </w:r>
      <w:r w:rsidR="00867E6E">
        <w:t>10 times diluted sample should be about 3.32</w:t>
      </w:r>
      <w:r w:rsidR="00EB5503">
        <w:t>, if the reaction was exponential</w:t>
      </w:r>
      <w:r w:rsidR="00D802A1">
        <w:t>, as explained in the main text</w:t>
      </w:r>
      <w:r w:rsidR="006C105B">
        <w:t>.</w:t>
      </w:r>
      <w:r w:rsidR="00867E6E">
        <w:t xml:space="preserve"> </w:t>
      </w:r>
      <w:r w:rsidR="006C105B">
        <w:t>Reasonably</w:t>
      </w:r>
      <w:r w:rsidR="00D802A1">
        <w:t>,</w:t>
      </w:r>
      <w:r w:rsidR="006C105B">
        <w:t xml:space="preserve"> similar value to 3.32</w:t>
      </w:r>
      <w:r w:rsidR="00867E6E">
        <w:t xml:space="preserve"> was observed in </w:t>
      </w:r>
      <w:r w:rsidR="006C105B">
        <w:t xml:space="preserve">reactions using </w:t>
      </w:r>
      <w:r w:rsidR="00935E1E">
        <w:t xml:space="preserve">Standard Fragments </w:t>
      </w:r>
      <w:r w:rsidR="006C105B">
        <w:t>or</w:t>
      </w:r>
      <w:r w:rsidR="00935E1E">
        <w:t xml:space="preserve"> </w:t>
      </w:r>
      <w:r w:rsidR="00935E1E" w:rsidRPr="00FB3FDB">
        <w:rPr>
          <w:i/>
          <w:iCs/>
        </w:rPr>
        <w:t xml:space="preserve">Z. </w:t>
      </w:r>
      <w:proofErr w:type="spellStart"/>
      <w:r w:rsidR="00935E1E" w:rsidRPr="00FB3FDB">
        <w:rPr>
          <w:i/>
          <w:iCs/>
        </w:rPr>
        <w:t>mobilis</w:t>
      </w:r>
      <w:proofErr w:type="spellEnd"/>
      <w:r w:rsidR="00935E1E">
        <w:t xml:space="preserve"> cell extracts</w:t>
      </w:r>
      <w:r w:rsidR="006C105B">
        <w:t xml:space="preserve"> as templates</w:t>
      </w:r>
      <w:r w:rsidR="00935E1E">
        <w:t xml:space="preserve">. </w:t>
      </w:r>
      <w:r w:rsidR="00807835">
        <w:t>NTC stands for non-template control</w:t>
      </w:r>
      <w:r w:rsidR="00EB257A">
        <w:t>.</w:t>
      </w:r>
    </w:p>
    <w:p w14:paraId="0146C23D" w14:textId="12964919" w:rsidR="000A178D" w:rsidRPr="00A72552" w:rsidRDefault="00CF33DD" w:rsidP="000A178D">
      <w:r w:rsidRPr="00CF33DD">
        <w:rPr>
          <w:noProof/>
          <w:lang w:val="de-DE" w:eastAsia="de-DE"/>
        </w:rPr>
        <w:drawing>
          <wp:inline distT="0" distB="0" distL="0" distR="0" wp14:anchorId="2D823E70" wp14:editId="00DABD96">
            <wp:extent cx="3459480" cy="65913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9480" cy="659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455C0C0F" w14:textId="77777777" w:rsidR="00D802A1" w:rsidRPr="00A72552" w:rsidRDefault="00D802A1"/>
    <w:p w14:paraId="034CD078" w14:textId="77777777" w:rsidR="00562B1E" w:rsidRDefault="00562B1E">
      <w:r>
        <w:br w:type="page"/>
      </w:r>
    </w:p>
    <w:p w14:paraId="12B5DCAE" w14:textId="7D738537" w:rsidR="00A72552" w:rsidRPr="00BB0819" w:rsidRDefault="00562B1E" w:rsidP="00A72552">
      <w:pPr>
        <w:rPr>
          <w:rFonts w:ascii="Arial" w:eastAsia="Times New Roman" w:hAnsi="Arial" w:cs="Arial"/>
          <w:color w:val="000000"/>
        </w:rPr>
      </w:pPr>
      <w:r w:rsidRPr="00562B1E">
        <w:rPr>
          <w:b/>
        </w:rPr>
        <w:lastRenderedPageBreak/>
        <w:t xml:space="preserve">Supplementary </w:t>
      </w:r>
      <w:r w:rsidR="00A72552" w:rsidRPr="00562B1E">
        <w:rPr>
          <w:b/>
        </w:rPr>
        <w:t>Table S3</w:t>
      </w:r>
      <w:r w:rsidR="00A72552" w:rsidRPr="000958EC">
        <w:t xml:space="preserve">. </w:t>
      </w:r>
      <w:r w:rsidR="00FB3FDB">
        <w:t>T</w:t>
      </w:r>
      <w:r w:rsidR="00A72552" w:rsidRPr="000958EC">
        <w:t>ermini copy numbers in anaerobically growing</w:t>
      </w:r>
      <w:r w:rsidR="00A72552">
        <w:t xml:space="preserve"> </w:t>
      </w:r>
      <w:r w:rsidR="00A72552" w:rsidRPr="000958EC">
        <w:rPr>
          <w:i/>
          <w:iCs/>
        </w:rPr>
        <w:t xml:space="preserve">Z. </w:t>
      </w:r>
      <w:proofErr w:type="spellStart"/>
      <w:r w:rsidR="00A72552" w:rsidRPr="000958EC">
        <w:rPr>
          <w:i/>
          <w:iCs/>
        </w:rPr>
        <w:t>mobilis</w:t>
      </w:r>
      <w:proofErr w:type="spellEnd"/>
      <w:r w:rsidR="00A72552">
        <w:t xml:space="preserve"> strains</w:t>
      </w:r>
      <w:r w:rsidR="00FB3FDB">
        <w:t>, using two different primer sets</w:t>
      </w:r>
      <w:r w:rsidR="00D802A1">
        <w:t xml:space="preserve"> from the analysis in the Figure2-5</w:t>
      </w:r>
      <w:r w:rsidR="00A72552" w:rsidRPr="000958EC">
        <w:t xml:space="preserve">. The presented copy numbers are an average of </w:t>
      </w:r>
      <w:r w:rsidR="00A72552">
        <w:t>6 technical</w:t>
      </w:r>
      <w:r w:rsidR="00A72552" w:rsidRPr="000958EC">
        <w:t xml:space="preserve"> replicates.</w:t>
      </w:r>
      <w:r w:rsidR="00E82342">
        <w:t xml:space="preserve"> R1 and R2 stands for biological replicate numbers.</w:t>
      </w:r>
      <w:r w:rsidR="00A72552" w:rsidRPr="000958EC">
        <w:t xml:space="preserve"> Standard deviation is presented</w:t>
      </w:r>
      <w:r w:rsidR="00A72552">
        <w:t xml:space="preserve"> as </w:t>
      </w:r>
      <w:r w:rsidR="00FB3FDB">
        <w:t xml:space="preserve">an </w:t>
      </w:r>
      <w:r w:rsidR="00A72552">
        <w:t xml:space="preserve">error. </w:t>
      </w:r>
    </w:p>
    <w:p w14:paraId="48456530" w14:textId="3F514366" w:rsidR="00973B90" w:rsidRDefault="00A72552">
      <w:pPr>
        <w:rPr>
          <w:lang w:val="nb-NO"/>
        </w:rPr>
      </w:pPr>
      <w:r w:rsidRPr="00A72552">
        <w:rPr>
          <w:noProof/>
          <w:lang w:val="de-DE" w:eastAsia="de-DE"/>
        </w:rPr>
        <w:drawing>
          <wp:inline distT="0" distB="0" distL="0" distR="0" wp14:anchorId="2EC10629" wp14:editId="00545BC5">
            <wp:extent cx="3345180" cy="172212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5180" cy="1722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F2529C" w14:textId="2B9367B0" w:rsidR="00021331" w:rsidRPr="00DE07E8" w:rsidRDefault="00021331">
      <w:pPr>
        <w:rPr>
          <w:lang w:val="nb-NO"/>
        </w:rPr>
      </w:pPr>
    </w:p>
    <w:sectPr w:rsidR="00021331" w:rsidRPr="00DE07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E07E8"/>
    <w:rsid w:val="00021331"/>
    <w:rsid w:val="000958EC"/>
    <w:rsid w:val="000A178D"/>
    <w:rsid w:val="001D0BE0"/>
    <w:rsid w:val="002550BD"/>
    <w:rsid w:val="002713D9"/>
    <w:rsid w:val="003B7291"/>
    <w:rsid w:val="004E7F9E"/>
    <w:rsid w:val="00562B1E"/>
    <w:rsid w:val="00563B64"/>
    <w:rsid w:val="006C105B"/>
    <w:rsid w:val="00807835"/>
    <w:rsid w:val="00867E6E"/>
    <w:rsid w:val="008A1862"/>
    <w:rsid w:val="008A7126"/>
    <w:rsid w:val="008B57D6"/>
    <w:rsid w:val="00935E1E"/>
    <w:rsid w:val="00973B90"/>
    <w:rsid w:val="0099437E"/>
    <w:rsid w:val="00A72552"/>
    <w:rsid w:val="00A876BC"/>
    <w:rsid w:val="00BB0819"/>
    <w:rsid w:val="00C06E16"/>
    <w:rsid w:val="00CF33DD"/>
    <w:rsid w:val="00D802A1"/>
    <w:rsid w:val="00DE07E8"/>
    <w:rsid w:val="00E75EEA"/>
    <w:rsid w:val="00E82342"/>
    <w:rsid w:val="00EB257A"/>
    <w:rsid w:val="00EB5503"/>
    <w:rsid w:val="00FB3FDB"/>
    <w:rsid w:val="00FD1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7CB4C"/>
  <w15:docId w15:val="{54A44340-24E0-4E72-AEFE-02E3A4106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07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7E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73B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02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02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02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2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2A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134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3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2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suya Fuchino</dc:creator>
  <cp:keywords/>
  <dc:description/>
  <cp:lastModifiedBy>Sam Burns</cp:lastModifiedBy>
  <cp:revision>2</cp:revision>
  <dcterms:created xsi:type="dcterms:W3CDTF">2021-07-08T16:34:00Z</dcterms:created>
  <dcterms:modified xsi:type="dcterms:W3CDTF">2021-07-08T16:34:00Z</dcterms:modified>
</cp:coreProperties>
</file>